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CFA" w:rsidRPr="00D6708E" w:rsidRDefault="00756CFA" w:rsidP="00756CFA">
      <w:pPr>
        <w:spacing w:line="480" w:lineRule="auto"/>
        <w:rPr>
          <w:b/>
        </w:rPr>
      </w:pPr>
      <w:bookmarkStart w:id="0" w:name="_GoBack"/>
      <w:bookmarkEnd w:id="0"/>
      <w:r w:rsidRPr="00D6708E">
        <w:rPr>
          <w:b/>
        </w:rPr>
        <w:t xml:space="preserve">Table 1. VNTR genotyping method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4230"/>
        <w:gridCol w:w="3150"/>
      </w:tblGrid>
      <w:tr w:rsidR="00756CFA" w:rsidRPr="00D6708E" w:rsidTr="007116C3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756CFA" w:rsidRPr="00D6708E" w:rsidRDefault="00756CFA" w:rsidP="007116C3">
            <w:pPr>
              <w:contextualSpacing/>
              <w:rPr>
                <w:b/>
              </w:rPr>
            </w:pPr>
            <w:r w:rsidRPr="00D6708E">
              <w:rPr>
                <w:b/>
              </w:rPr>
              <w:t>Gen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756CFA" w:rsidRPr="00D6708E" w:rsidRDefault="00756CFA" w:rsidP="007116C3">
            <w:pPr>
              <w:contextualSpacing/>
              <w:rPr>
                <w:b/>
              </w:rPr>
            </w:pPr>
            <w:r w:rsidRPr="00D6708E">
              <w:rPr>
                <w:b/>
              </w:rPr>
              <w:t xml:space="preserve">Primer set 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56CFA" w:rsidRPr="00D6708E" w:rsidRDefault="00756CFA" w:rsidP="007116C3">
            <w:pPr>
              <w:contextualSpacing/>
              <w:rPr>
                <w:b/>
              </w:rPr>
            </w:pPr>
            <w:r w:rsidRPr="00D6708E">
              <w:rPr>
                <w:b/>
              </w:rPr>
              <w:t>Temperature conditions</w:t>
            </w:r>
          </w:p>
        </w:tc>
      </w:tr>
      <w:tr w:rsidR="00756CFA" w:rsidRPr="00D6708E" w:rsidTr="007116C3">
        <w:tc>
          <w:tcPr>
            <w:tcW w:w="1750" w:type="dxa"/>
            <w:tcBorders>
              <w:top w:val="single" w:sz="4" w:space="0" w:color="auto"/>
            </w:tcBorders>
          </w:tcPr>
          <w:p w:rsidR="00756CFA" w:rsidRPr="009A54D0" w:rsidRDefault="00756CFA" w:rsidP="007116C3">
            <w:pPr>
              <w:contextualSpacing/>
              <w:rPr>
                <w:i/>
              </w:rPr>
            </w:pPr>
            <w:r w:rsidRPr="009A54D0">
              <w:rPr>
                <w:i/>
              </w:rPr>
              <w:t>MAOA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756CFA" w:rsidRPr="00D6708E" w:rsidRDefault="00756CFA" w:rsidP="007116C3">
            <w:pPr>
              <w:contextualSpacing/>
            </w:pPr>
            <w:r w:rsidRPr="007116C3">
              <w:rPr>
                <w:b/>
              </w:rPr>
              <w:t>F:</w:t>
            </w:r>
            <w:r w:rsidRPr="00D6708E">
              <w:t xml:space="preserve"> ACA GCC TGA CCG TGG AGA AG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56CFA" w:rsidRPr="00D6708E" w:rsidRDefault="00756CFA" w:rsidP="007116C3">
            <w:pPr>
              <w:contextualSpacing/>
            </w:pPr>
            <w:r w:rsidRPr="00D6708E">
              <w:t>Step 1: 95° for  1 minute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  <w:r w:rsidRPr="007116C3">
              <w:rPr>
                <w:b/>
              </w:rPr>
              <w:t>R:</w:t>
            </w:r>
            <w:r w:rsidRPr="00D6708E">
              <w:t xml:space="preserve"> GAA CGG ACG CTC CAT TCG GA</w:t>
            </w: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2: 55° for 30 seconds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3: 72° for 1 minute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4: Repeat step 1 35 times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5: 10° forever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6: end</w:t>
            </w:r>
          </w:p>
        </w:tc>
      </w:tr>
      <w:tr w:rsidR="00756CFA" w:rsidRPr="00D6708E" w:rsidTr="007116C3">
        <w:tc>
          <w:tcPr>
            <w:tcW w:w="1750" w:type="dxa"/>
          </w:tcPr>
          <w:p w:rsidR="00756CFA" w:rsidRPr="009A54D0" w:rsidRDefault="00756CFA" w:rsidP="007116C3">
            <w:pPr>
              <w:contextualSpacing/>
              <w:rPr>
                <w:i/>
              </w:rPr>
            </w:pPr>
            <w:r w:rsidRPr="009A54D0">
              <w:rPr>
                <w:i/>
              </w:rPr>
              <w:t>DRD4</w:t>
            </w:r>
          </w:p>
        </w:tc>
        <w:tc>
          <w:tcPr>
            <w:tcW w:w="4230" w:type="dxa"/>
          </w:tcPr>
          <w:p w:rsidR="00756CFA" w:rsidRPr="00D6708E" w:rsidRDefault="00756CFA" w:rsidP="007116C3">
            <w:pPr>
              <w:contextualSpacing/>
            </w:pPr>
            <w:r w:rsidRPr="007116C3">
              <w:rPr>
                <w:b/>
              </w:rPr>
              <w:t>F:</w:t>
            </w:r>
            <w:r w:rsidRPr="00D6708E">
              <w:t xml:space="preserve"> CTT CCT ACC CTG CCC GCT CAT GCT </w:t>
            </w:r>
            <w:proofErr w:type="spellStart"/>
            <w:r w:rsidRPr="00D6708E">
              <w:t>GCT</w:t>
            </w:r>
            <w:proofErr w:type="spellEnd"/>
            <w:r w:rsidRPr="00D6708E">
              <w:t xml:space="preserve"> </w:t>
            </w:r>
            <w:proofErr w:type="spellStart"/>
            <w:r w:rsidRPr="00D6708E">
              <w:t>GCT</w:t>
            </w:r>
            <w:proofErr w:type="spellEnd"/>
            <w:r w:rsidRPr="00D6708E">
              <w:t xml:space="preserve"> CTA CTG G</w:t>
            </w:r>
          </w:p>
        </w:tc>
        <w:tc>
          <w:tcPr>
            <w:tcW w:w="3150" w:type="dxa"/>
          </w:tcPr>
          <w:p w:rsidR="00756CFA" w:rsidRPr="00D6708E" w:rsidRDefault="00756CFA" w:rsidP="007116C3">
            <w:pPr>
              <w:contextualSpacing/>
            </w:pPr>
            <w:r w:rsidRPr="00D6708E">
              <w:t>Step 1: 95° for  30 seconds</w:t>
            </w:r>
          </w:p>
          <w:p w:rsidR="00756CFA" w:rsidRPr="00D6708E" w:rsidRDefault="00756CFA" w:rsidP="007116C3">
            <w:pPr>
              <w:contextualSpacing/>
            </w:pP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  <w:r w:rsidRPr="007116C3">
              <w:rPr>
                <w:b/>
              </w:rPr>
              <w:t>R:</w:t>
            </w:r>
            <w:r w:rsidRPr="00D6708E">
              <w:t xml:space="preserve"> ACC </w:t>
            </w:r>
            <w:proofErr w:type="spellStart"/>
            <w:r w:rsidRPr="00D6708E">
              <w:t>ACC</w:t>
            </w:r>
            <w:proofErr w:type="spellEnd"/>
            <w:r w:rsidRPr="00D6708E">
              <w:t xml:space="preserve"> </w:t>
            </w:r>
            <w:proofErr w:type="spellStart"/>
            <w:r w:rsidRPr="00D6708E">
              <w:t>ACC</w:t>
            </w:r>
            <w:proofErr w:type="spellEnd"/>
            <w:r w:rsidRPr="00D6708E">
              <w:t xml:space="preserve"> GGC AGG ACC CTC ATG GCC TTG CGC TC</w:t>
            </w: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2: 70° for 36 seconds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3: 72° for 40 seconds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4: Repeat step 1 40 times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5: 72° for 10 minutes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6: 10° forever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7: end</w:t>
            </w:r>
          </w:p>
        </w:tc>
      </w:tr>
      <w:tr w:rsidR="00756CFA" w:rsidRPr="00D6708E" w:rsidTr="007116C3">
        <w:tc>
          <w:tcPr>
            <w:tcW w:w="1750" w:type="dxa"/>
          </w:tcPr>
          <w:p w:rsidR="00756CFA" w:rsidRPr="009A54D0" w:rsidRDefault="00756CFA" w:rsidP="007116C3">
            <w:pPr>
              <w:contextualSpacing/>
              <w:rPr>
                <w:i/>
              </w:rPr>
            </w:pPr>
            <w:r w:rsidRPr="009A54D0">
              <w:rPr>
                <w:i/>
              </w:rPr>
              <w:t>SLC6A3/DAT1</w:t>
            </w:r>
          </w:p>
        </w:tc>
        <w:tc>
          <w:tcPr>
            <w:tcW w:w="4230" w:type="dxa"/>
          </w:tcPr>
          <w:p w:rsidR="00756CFA" w:rsidRPr="00D6708E" w:rsidRDefault="00756CFA" w:rsidP="007116C3">
            <w:pPr>
              <w:contextualSpacing/>
            </w:pPr>
            <w:r w:rsidRPr="007116C3">
              <w:rPr>
                <w:b/>
              </w:rPr>
              <w:t>F:</w:t>
            </w:r>
            <w:r w:rsidRPr="00D6708E">
              <w:t xml:space="preserve"> TGT GGT GTA GGG AAC GGC CTG AG</w:t>
            </w:r>
          </w:p>
        </w:tc>
        <w:tc>
          <w:tcPr>
            <w:tcW w:w="3150" w:type="dxa"/>
          </w:tcPr>
          <w:p w:rsidR="00756CFA" w:rsidRPr="00D6708E" w:rsidRDefault="00756CFA" w:rsidP="007116C3">
            <w:pPr>
              <w:contextualSpacing/>
            </w:pPr>
            <w:r w:rsidRPr="00D6708E">
              <w:t xml:space="preserve">Step 1: 95°C for 30 seconds. 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  <w:r w:rsidRPr="007116C3">
              <w:rPr>
                <w:b/>
              </w:rPr>
              <w:t>R:</w:t>
            </w:r>
            <w:r w:rsidR="007116C3">
              <w:t xml:space="preserve"> </w:t>
            </w:r>
            <w:r w:rsidRPr="00D6708E">
              <w:t>CTT CCT GGA GGT CAC GGC TCA AGC</w:t>
            </w: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 xml:space="preserve">Step 2: 57°C for 36 seconds. 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 xml:space="preserve">Step 3: 72°C for 40 seconds. 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 xml:space="preserve">Step 4: Repeat step 1 35 times. 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5: 72°C for 10 minutes.</w:t>
            </w:r>
          </w:p>
        </w:tc>
      </w:tr>
      <w:tr w:rsidR="00D11D58" w:rsidRPr="00D6708E" w:rsidTr="007116C3">
        <w:tc>
          <w:tcPr>
            <w:tcW w:w="1750" w:type="dxa"/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</w:tcPr>
          <w:p w:rsidR="00D11D58" w:rsidRPr="00D6708E" w:rsidRDefault="00D11D58" w:rsidP="007116C3">
            <w:pPr>
              <w:contextualSpacing/>
            </w:pPr>
            <w:r w:rsidRPr="00D6708E">
              <w:t>Step 6: 10° forever</w:t>
            </w:r>
          </w:p>
        </w:tc>
      </w:tr>
      <w:tr w:rsidR="00D11D58" w:rsidRPr="00D6708E" w:rsidTr="007116C3">
        <w:tc>
          <w:tcPr>
            <w:tcW w:w="1750" w:type="dxa"/>
            <w:tcBorders>
              <w:bottom w:val="single" w:sz="4" w:space="0" w:color="auto"/>
            </w:tcBorders>
          </w:tcPr>
          <w:p w:rsidR="00D11D58" w:rsidRPr="009A54D0" w:rsidRDefault="00D11D58" w:rsidP="007116C3">
            <w:pPr>
              <w:contextualSpacing/>
              <w:rPr>
                <w:i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D11D58" w:rsidRPr="00D6708E" w:rsidRDefault="00D11D58" w:rsidP="007116C3">
            <w:pPr>
              <w:contextualSpacing/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D11D58" w:rsidRPr="00D6708E" w:rsidRDefault="00D11D58" w:rsidP="007116C3">
            <w:pPr>
              <w:contextualSpacing/>
            </w:pPr>
            <w:r w:rsidRPr="00D6708E">
              <w:t>Step 7: end</w:t>
            </w:r>
          </w:p>
        </w:tc>
      </w:tr>
    </w:tbl>
    <w:p w:rsidR="00756CFA" w:rsidRDefault="00756CFA"/>
    <w:sectPr w:rsidR="00756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CFA"/>
    <w:rsid w:val="000404EA"/>
    <w:rsid w:val="00244DF5"/>
    <w:rsid w:val="00246E2C"/>
    <w:rsid w:val="00326A2E"/>
    <w:rsid w:val="00450F05"/>
    <w:rsid w:val="00661D50"/>
    <w:rsid w:val="007116C3"/>
    <w:rsid w:val="00756CFA"/>
    <w:rsid w:val="009A54D0"/>
    <w:rsid w:val="009D3DBB"/>
    <w:rsid w:val="00D11D58"/>
    <w:rsid w:val="00D9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B78ED8-CD95-47EC-A433-0FDED258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CF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56CF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ley Stanfill</dc:creator>
  <cp:lastModifiedBy>Ansley Stanfill</cp:lastModifiedBy>
  <cp:revision>2</cp:revision>
  <dcterms:created xsi:type="dcterms:W3CDTF">2015-07-21T20:53:00Z</dcterms:created>
  <dcterms:modified xsi:type="dcterms:W3CDTF">2015-07-21T20:53:00Z</dcterms:modified>
</cp:coreProperties>
</file>